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295DE" w14:textId="0D906FFA" w:rsidR="0049073A" w:rsidRPr="00274E81" w:rsidRDefault="0049073A" w:rsidP="00274E81">
      <w:pPr>
        <w:pStyle w:val="Heading2"/>
        <w:spacing w:line="480" w:lineRule="auto"/>
        <w:rPr>
          <w:spacing w:val="0"/>
        </w:rPr>
      </w:pPr>
      <w:r w:rsidRPr="00274E81">
        <w:rPr>
          <w:spacing w:val="0"/>
        </w:rPr>
        <w:t>Oscillatory power does not predict later memory for other pairs</w:t>
      </w:r>
      <w:r w:rsidR="00720F2A" w:rsidRPr="00274E81">
        <w:rPr>
          <w:spacing w:val="0"/>
        </w:rPr>
        <w:t xml:space="preserve"> f</w:t>
      </w:r>
      <w:r w:rsidR="008F02E8" w:rsidRPr="00274E81">
        <w:rPr>
          <w:spacing w:val="0"/>
        </w:rPr>
        <w:t>rom</w:t>
      </w:r>
      <w:r w:rsidR="00720F2A" w:rsidRPr="00274E81">
        <w:rPr>
          <w:spacing w:val="0"/>
        </w:rPr>
        <w:t xml:space="preserve"> the same event</w:t>
      </w:r>
    </w:p>
    <w:p w14:paraId="6D36F26D" w14:textId="77777777" w:rsidR="000577C1" w:rsidRPr="00274E81" w:rsidRDefault="000577C1" w:rsidP="00274E81">
      <w:pPr>
        <w:spacing w:line="480" w:lineRule="auto"/>
        <w:jc w:val="both"/>
        <w:rPr>
          <w:sz w:val="20"/>
        </w:rPr>
      </w:pPr>
      <w:r w:rsidRPr="00274E81">
        <w:rPr>
          <w:sz w:val="20"/>
        </w:rPr>
        <w:t xml:space="preserve">In the MEG data, participants learnt 36 events, 18 of which formed closed-loops (as in the </w:t>
      </w:r>
      <w:proofErr w:type="spellStart"/>
      <w:r w:rsidRPr="00274E81">
        <w:rPr>
          <w:sz w:val="20"/>
        </w:rPr>
        <w:t>iEEG</w:t>
      </w:r>
      <w:proofErr w:type="spellEnd"/>
      <w:r w:rsidRPr="00274E81">
        <w:rPr>
          <w:sz w:val="20"/>
        </w:rPr>
        <w:t xml:space="preserve"> data) and open-loops, respectively. The critical difference between these two associative structures is that for closed-loops all three elements of an event (e.g., </w:t>
      </w:r>
      <w:r w:rsidRPr="00274E81">
        <w:rPr>
          <w:i/>
          <w:iCs/>
          <w:sz w:val="20"/>
        </w:rPr>
        <w:t>Barack Obama</w:t>
      </w:r>
      <w:r w:rsidRPr="00274E81">
        <w:rPr>
          <w:sz w:val="20"/>
        </w:rPr>
        <w:t xml:space="preserve">, </w:t>
      </w:r>
      <w:r w:rsidRPr="00274E81">
        <w:rPr>
          <w:i/>
          <w:iCs/>
          <w:sz w:val="20"/>
        </w:rPr>
        <w:t>kitchen</w:t>
      </w:r>
      <w:r w:rsidRPr="00274E81">
        <w:rPr>
          <w:sz w:val="20"/>
        </w:rPr>
        <w:t xml:space="preserve">, </w:t>
      </w:r>
      <w:r w:rsidRPr="00274E81">
        <w:rPr>
          <w:i/>
          <w:iCs/>
          <w:sz w:val="20"/>
        </w:rPr>
        <w:t>hammer</w:t>
      </w:r>
      <w:r w:rsidRPr="00274E81">
        <w:rPr>
          <w:sz w:val="20"/>
        </w:rPr>
        <w:t xml:space="preserve">) are presented paired with all other elements of the same event (e.g., </w:t>
      </w:r>
      <w:r w:rsidRPr="00274E81">
        <w:rPr>
          <w:i/>
          <w:iCs/>
          <w:sz w:val="20"/>
        </w:rPr>
        <w:t>Barack</w:t>
      </w:r>
      <w:r w:rsidRPr="00274E81">
        <w:rPr>
          <w:sz w:val="20"/>
        </w:rPr>
        <w:t xml:space="preserve"> </w:t>
      </w:r>
      <w:r w:rsidRPr="00274E81">
        <w:rPr>
          <w:i/>
          <w:iCs/>
          <w:sz w:val="20"/>
        </w:rPr>
        <w:t>Obama</w:t>
      </w:r>
      <w:r w:rsidRPr="00274E81">
        <w:rPr>
          <w:sz w:val="20"/>
        </w:rPr>
        <w:t>-</w:t>
      </w:r>
      <w:r w:rsidRPr="00274E81">
        <w:rPr>
          <w:i/>
          <w:iCs/>
          <w:sz w:val="20"/>
        </w:rPr>
        <w:t>kitchen</w:t>
      </w:r>
      <w:r w:rsidRPr="00274E81">
        <w:rPr>
          <w:sz w:val="20"/>
        </w:rPr>
        <w:t xml:space="preserve">, </w:t>
      </w:r>
      <w:r w:rsidRPr="00274E81">
        <w:rPr>
          <w:i/>
          <w:iCs/>
          <w:sz w:val="20"/>
        </w:rPr>
        <w:t>kitchen</w:t>
      </w:r>
      <w:r w:rsidRPr="00274E81">
        <w:rPr>
          <w:sz w:val="20"/>
        </w:rPr>
        <w:t>-</w:t>
      </w:r>
      <w:r w:rsidRPr="00274E81">
        <w:rPr>
          <w:i/>
          <w:iCs/>
          <w:sz w:val="20"/>
        </w:rPr>
        <w:t>hammer</w:t>
      </w:r>
      <w:r w:rsidRPr="00274E81">
        <w:rPr>
          <w:sz w:val="20"/>
        </w:rPr>
        <w:t xml:space="preserve">, </w:t>
      </w:r>
      <w:r w:rsidRPr="00274E81">
        <w:rPr>
          <w:i/>
          <w:iCs/>
          <w:sz w:val="20"/>
        </w:rPr>
        <w:t>hammer</w:t>
      </w:r>
      <w:r w:rsidRPr="00274E81">
        <w:rPr>
          <w:sz w:val="20"/>
        </w:rPr>
        <w:t>-</w:t>
      </w:r>
      <w:r w:rsidRPr="00274E81">
        <w:rPr>
          <w:i/>
          <w:iCs/>
          <w:sz w:val="20"/>
        </w:rPr>
        <w:t>Barack Obama</w:t>
      </w:r>
      <w:r w:rsidRPr="00274E81">
        <w:rPr>
          <w:sz w:val="20"/>
        </w:rPr>
        <w:t xml:space="preserve">) at encoding, while for open-loops four elements belonging to the same event (e.g., </w:t>
      </w:r>
      <w:r w:rsidRPr="00274E81">
        <w:rPr>
          <w:i/>
          <w:iCs/>
          <w:sz w:val="20"/>
        </w:rPr>
        <w:t>David Beckham</w:t>
      </w:r>
      <w:r w:rsidRPr="00274E81">
        <w:rPr>
          <w:sz w:val="20"/>
        </w:rPr>
        <w:t xml:space="preserve">, </w:t>
      </w:r>
      <w:r w:rsidRPr="00274E81">
        <w:rPr>
          <w:i/>
          <w:iCs/>
          <w:sz w:val="20"/>
        </w:rPr>
        <w:t>office</w:t>
      </w:r>
      <w:r w:rsidRPr="00274E81">
        <w:rPr>
          <w:sz w:val="20"/>
        </w:rPr>
        <w:t xml:space="preserve">, </w:t>
      </w:r>
      <w:r w:rsidRPr="00274E81">
        <w:rPr>
          <w:i/>
          <w:iCs/>
          <w:sz w:val="20"/>
        </w:rPr>
        <w:t>wallet</w:t>
      </w:r>
      <w:r w:rsidRPr="00274E81">
        <w:rPr>
          <w:sz w:val="20"/>
        </w:rPr>
        <w:t xml:space="preserve">, </w:t>
      </w:r>
      <w:r w:rsidRPr="00274E81">
        <w:rPr>
          <w:i/>
          <w:iCs/>
          <w:sz w:val="20"/>
        </w:rPr>
        <w:t>lion</w:t>
      </w:r>
      <w:r w:rsidRPr="00274E81">
        <w:rPr>
          <w:sz w:val="20"/>
        </w:rPr>
        <w:t xml:space="preserve">) are presented as a chain of overlapping pairs (e.g., </w:t>
      </w:r>
      <w:r w:rsidRPr="00274E81">
        <w:rPr>
          <w:i/>
          <w:iCs/>
          <w:sz w:val="20"/>
        </w:rPr>
        <w:t>David Beckham</w:t>
      </w:r>
      <w:r w:rsidRPr="00274E81">
        <w:rPr>
          <w:sz w:val="20"/>
        </w:rPr>
        <w:t>-</w:t>
      </w:r>
      <w:r w:rsidRPr="00274E81">
        <w:rPr>
          <w:i/>
          <w:iCs/>
          <w:sz w:val="20"/>
        </w:rPr>
        <w:t>office</w:t>
      </w:r>
      <w:r w:rsidRPr="00274E81">
        <w:rPr>
          <w:sz w:val="20"/>
        </w:rPr>
        <w:t xml:space="preserve">, </w:t>
      </w:r>
      <w:r w:rsidRPr="00274E81">
        <w:rPr>
          <w:i/>
          <w:iCs/>
          <w:sz w:val="20"/>
        </w:rPr>
        <w:t>office</w:t>
      </w:r>
      <w:r w:rsidRPr="00274E81">
        <w:rPr>
          <w:sz w:val="20"/>
        </w:rPr>
        <w:t>-</w:t>
      </w:r>
      <w:r w:rsidRPr="00274E81">
        <w:rPr>
          <w:i/>
          <w:iCs/>
          <w:sz w:val="20"/>
        </w:rPr>
        <w:t>wallet</w:t>
      </w:r>
      <w:r w:rsidRPr="00274E81">
        <w:rPr>
          <w:sz w:val="20"/>
        </w:rPr>
        <w:t xml:space="preserve">, </w:t>
      </w:r>
      <w:r w:rsidRPr="00274E81">
        <w:rPr>
          <w:i/>
          <w:iCs/>
          <w:sz w:val="20"/>
        </w:rPr>
        <w:t>wallet</w:t>
      </w:r>
      <w:r w:rsidRPr="00274E81">
        <w:rPr>
          <w:sz w:val="20"/>
        </w:rPr>
        <w:t>-</w:t>
      </w:r>
      <w:r w:rsidRPr="00274E81">
        <w:rPr>
          <w:i/>
          <w:iCs/>
          <w:sz w:val="20"/>
        </w:rPr>
        <w:t>lion</w:t>
      </w:r>
      <w:r w:rsidRPr="00274E81">
        <w:rPr>
          <w:sz w:val="20"/>
        </w:rPr>
        <w:t>).</w:t>
      </w:r>
    </w:p>
    <w:p w14:paraId="67506E4C" w14:textId="68EE7C90" w:rsidR="000577C1" w:rsidRPr="00274E81" w:rsidRDefault="000577C1" w:rsidP="00274E81">
      <w:pPr>
        <w:spacing w:line="480" w:lineRule="auto"/>
        <w:jc w:val="both"/>
        <w:rPr>
          <w:sz w:val="20"/>
        </w:rPr>
      </w:pPr>
      <w:r w:rsidRPr="00274E81">
        <w:rPr>
          <w:sz w:val="20"/>
        </w:rPr>
        <w:t>In previous work (Horner et al., 2015) we show</w:t>
      </w:r>
      <w:r w:rsidR="00E97413" w:rsidRPr="00274E81">
        <w:rPr>
          <w:sz w:val="20"/>
        </w:rPr>
        <w:t>ed</w:t>
      </w:r>
      <w:r w:rsidRPr="00274E81">
        <w:rPr>
          <w:sz w:val="20"/>
        </w:rPr>
        <w:t xml:space="preserve"> that BOLD activity in the hippocampus during the encoding of the third</w:t>
      </w:r>
      <w:r w:rsidR="00E97413" w:rsidRPr="00274E81">
        <w:rPr>
          <w:sz w:val="20"/>
        </w:rPr>
        <w:t xml:space="preserve"> (i.e., final)</w:t>
      </w:r>
      <w:r w:rsidRPr="00274E81">
        <w:rPr>
          <w:sz w:val="20"/>
        </w:rPr>
        <w:t xml:space="preserve"> pairwise association of a closed-loop (e.g., </w:t>
      </w:r>
      <w:r w:rsidRPr="00274E81">
        <w:rPr>
          <w:i/>
          <w:iCs/>
          <w:sz w:val="20"/>
        </w:rPr>
        <w:t>hammer</w:t>
      </w:r>
      <w:r w:rsidRPr="00274E81">
        <w:rPr>
          <w:sz w:val="20"/>
        </w:rPr>
        <w:t>-</w:t>
      </w:r>
      <w:r w:rsidRPr="00274E81">
        <w:rPr>
          <w:i/>
          <w:iCs/>
          <w:sz w:val="20"/>
        </w:rPr>
        <w:t>Barack Obama</w:t>
      </w:r>
      <w:r w:rsidRPr="00274E81">
        <w:rPr>
          <w:sz w:val="20"/>
        </w:rPr>
        <w:t>) is predict</w:t>
      </w:r>
      <w:r w:rsidR="00CE35CB" w:rsidRPr="00274E81">
        <w:rPr>
          <w:sz w:val="20"/>
        </w:rPr>
        <w:t>ive</w:t>
      </w:r>
      <w:r w:rsidRPr="00274E81">
        <w:rPr>
          <w:sz w:val="20"/>
        </w:rPr>
        <w:t xml:space="preserve"> of later memory for pairs learnt during the first and second encoding trials (i.e., </w:t>
      </w:r>
      <w:r w:rsidRPr="00274E81">
        <w:rPr>
          <w:i/>
          <w:iCs/>
          <w:sz w:val="20"/>
        </w:rPr>
        <w:t>Barack Obama</w:t>
      </w:r>
      <w:r w:rsidRPr="00274E81">
        <w:rPr>
          <w:sz w:val="20"/>
        </w:rPr>
        <w:t>-</w:t>
      </w:r>
      <w:r w:rsidRPr="00274E81">
        <w:rPr>
          <w:i/>
          <w:iCs/>
          <w:sz w:val="20"/>
        </w:rPr>
        <w:t>kitchen</w:t>
      </w:r>
      <w:r w:rsidRPr="00274E81">
        <w:rPr>
          <w:sz w:val="20"/>
        </w:rPr>
        <w:t xml:space="preserve">, </w:t>
      </w:r>
      <w:r w:rsidRPr="00274E81">
        <w:rPr>
          <w:i/>
          <w:iCs/>
          <w:sz w:val="20"/>
        </w:rPr>
        <w:t>kitchen</w:t>
      </w:r>
      <w:r w:rsidRPr="00274E81">
        <w:rPr>
          <w:sz w:val="20"/>
        </w:rPr>
        <w:t>-</w:t>
      </w:r>
      <w:r w:rsidRPr="00274E81">
        <w:rPr>
          <w:i/>
          <w:iCs/>
          <w:sz w:val="20"/>
        </w:rPr>
        <w:t>hammer</w:t>
      </w:r>
      <w:r w:rsidRPr="00274E81">
        <w:rPr>
          <w:sz w:val="20"/>
        </w:rPr>
        <w:t>). That is, BOLD activity  during this encoding trial was predict</w:t>
      </w:r>
      <w:r w:rsidR="00FD23A6" w:rsidRPr="00274E81">
        <w:rPr>
          <w:sz w:val="20"/>
        </w:rPr>
        <w:t>ive</w:t>
      </w:r>
      <w:r w:rsidRPr="00274E81">
        <w:rPr>
          <w:sz w:val="20"/>
        </w:rPr>
        <w:t xml:space="preserve"> of later memory for the first and second encoded pairs </w:t>
      </w:r>
      <w:r w:rsidR="00E97413" w:rsidRPr="00274E81">
        <w:rPr>
          <w:sz w:val="20"/>
        </w:rPr>
        <w:t xml:space="preserve">from the same event </w:t>
      </w:r>
      <w:r w:rsidRPr="00274E81">
        <w:rPr>
          <w:sz w:val="20"/>
        </w:rPr>
        <w:t>when contrasting closed- vs open-loops.  Critically, this effect was specific to the third encoding trials, and not the first and second encoding trials.</w:t>
      </w:r>
    </w:p>
    <w:p w14:paraId="2A7FE742" w14:textId="1C44B89E" w:rsidR="00105EA6" w:rsidRPr="00274E81" w:rsidRDefault="000577C1" w:rsidP="00274E81">
      <w:pPr>
        <w:spacing w:line="480" w:lineRule="auto"/>
        <w:jc w:val="both"/>
        <w:rPr>
          <w:sz w:val="20"/>
        </w:rPr>
      </w:pPr>
      <w:r w:rsidRPr="00274E81">
        <w:rPr>
          <w:sz w:val="20"/>
        </w:rPr>
        <w:t xml:space="preserve">For consistency with prior work (Horner et al., 2015), we assessed whether oscillatory activity during the encoding of the first, second, and third pairs was predictive of subsequent memory performance for the other pairs from the same event. To do this, we regressed oscillatory power for each encoding trial with later memory performance for the other pairs from the same events. For example, if the trial corresponded to the encoding of </w:t>
      </w:r>
      <w:r w:rsidRPr="00274E81">
        <w:rPr>
          <w:i/>
          <w:iCs/>
          <w:sz w:val="20"/>
        </w:rPr>
        <w:t>Barack Obama</w:t>
      </w:r>
      <w:r w:rsidRPr="00274E81">
        <w:rPr>
          <w:sz w:val="20"/>
        </w:rPr>
        <w:t>-</w:t>
      </w:r>
      <w:r w:rsidRPr="00274E81">
        <w:rPr>
          <w:i/>
          <w:iCs/>
          <w:sz w:val="20"/>
        </w:rPr>
        <w:t>kitchen</w:t>
      </w:r>
      <w:r w:rsidRPr="00274E81">
        <w:rPr>
          <w:sz w:val="20"/>
        </w:rPr>
        <w:t xml:space="preserve">, then the value of the regressor would be the sum of later performance on retrieval trials assessing </w:t>
      </w:r>
      <w:r w:rsidRPr="00274E81">
        <w:rPr>
          <w:i/>
          <w:iCs/>
          <w:sz w:val="20"/>
        </w:rPr>
        <w:t>kitchen</w:t>
      </w:r>
      <w:r w:rsidRPr="00274E81">
        <w:rPr>
          <w:sz w:val="20"/>
        </w:rPr>
        <w:t>-</w:t>
      </w:r>
      <w:r w:rsidRPr="00274E81">
        <w:rPr>
          <w:i/>
          <w:iCs/>
          <w:sz w:val="20"/>
        </w:rPr>
        <w:t>hammer</w:t>
      </w:r>
      <w:r w:rsidRPr="00274E81">
        <w:rPr>
          <w:sz w:val="20"/>
        </w:rPr>
        <w:t xml:space="preserve"> and </w:t>
      </w:r>
      <w:r w:rsidRPr="00274E81">
        <w:rPr>
          <w:i/>
          <w:iCs/>
          <w:sz w:val="20"/>
        </w:rPr>
        <w:t>hammer</w:t>
      </w:r>
      <w:r w:rsidRPr="00274E81">
        <w:rPr>
          <w:sz w:val="20"/>
        </w:rPr>
        <w:t>-</w:t>
      </w:r>
      <w:r w:rsidRPr="00274E81">
        <w:rPr>
          <w:i/>
          <w:iCs/>
          <w:sz w:val="20"/>
        </w:rPr>
        <w:t>Barack Obama</w:t>
      </w:r>
      <w:r w:rsidRPr="00274E81">
        <w:rPr>
          <w:sz w:val="20"/>
        </w:rPr>
        <w:t xml:space="preserve">. Note that because each pair was tested in both directions, the sum of memory performance ranges from zero to four. Given this, we chose to regress power values with memory performance, rather than computing oscillatory power for each level of performance (i.e., zero vs one vs two vs three vs four directions correct) as in the analyses of subsequent memory performance in the </w:t>
      </w:r>
      <w:r w:rsidR="00FB1C47" w:rsidRPr="00274E81">
        <w:rPr>
          <w:sz w:val="20"/>
        </w:rPr>
        <w:t>main analyses.</w:t>
      </w:r>
    </w:p>
    <w:p w14:paraId="5EB35C31" w14:textId="202D9BDF" w:rsidR="00105EA6" w:rsidRPr="00274E81" w:rsidRDefault="00105EA6" w:rsidP="00274E81">
      <w:pPr>
        <w:spacing w:line="480" w:lineRule="auto"/>
        <w:jc w:val="both"/>
        <w:rPr>
          <w:sz w:val="20"/>
        </w:rPr>
      </w:pPr>
      <w:r w:rsidRPr="00274E81">
        <w:rPr>
          <w:sz w:val="20"/>
        </w:rPr>
        <w:t>For each participant, a trial-based regression on oscillatory power was run, across all sensors (</w:t>
      </w:r>
      <w:r w:rsidRPr="00274E81">
        <w:rPr>
          <w:i/>
          <w:iCs/>
          <w:sz w:val="20"/>
        </w:rPr>
        <w:t>n</w:t>
      </w:r>
      <w:r w:rsidRPr="00274E81">
        <w:rPr>
          <w:sz w:val="20"/>
        </w:rPr>
        <w:t xml:space="preserve"> = 274), separately for the first, second, and third encoding trials depending on whether they formed a closed- or open-loop. This analysis was performed on the sensor-, rather than source-level </w:t>
      </w:r>
      <w:r w:rsidR="00FB1C47" w:rsidRPr="00274E81">
        <w:rPr>
          <w:sz w:val="20"/>
        </w:rPr>
        <w:t xml:space="preserve">to identify possible </w:t>
      </w:r>
      <w:r w:rsidRPr="00274E81">
        <w:rPr>
          <w:sz w:val="20"/>
        </w:rPr>
        <w:t xml:space="preserve">time- and frequency-ranges (where the observed fit significantly differed </w:t>
      </w:r>
      <w:r w:rsidR="00FB1C47" w:rsidRPr="00274E81">
        <w:rPr>
          <w:sz w:val="20"/>
        </w:rPr>
        <w:t>between closed- and open-loops</w:t>
      </w:r>
      <w:r w:rsidRPr="00274E81">
        <w:rPr>
          <w:sz w:val="20"/>
        </w:rPr>
        <w:t>). B</w:t>
      </w:r>
      <w:r w:rsidR="000577C1" w:rsidRPr="00274E81">
        <w:rPr>
          <w:sz w:val="20"/>
        </w:rPr>
        <w:t xml:space="preserve">eta </w:t>
      </w:r>
      <w:r w:rsidR="000577C1" w:rsidRPr="00274E81">
        <w:rPr>
          <w:sz w:val="20"/>
        </w:rPr>
        <w:lastRenderedPageBreak/>
        <w:t>coefficients were obtained for a given contact x frequency x time point depending on whether they corresponded to the encoding of the first, second, or third pairs</w:t>
      </w:r>
      <w:r w:rsidRPr="00274E81">
        <w:rPr>
          <w:sz w:val="20"/>
        </w:rPr>
        <w:t xml:space="preserve"> of a closed- or open-loop.</w:t>
      </w:r>
      <w:r w:rsidR="000577C1" w:rsidRPr="00274E81">
        <w:rPr>
          <w:sz w:val="20"/>
        </w:rPr>
        <w:t xml:space="preserve"> Here, a positive beta coefficient would indicate that oscillatory power increases with more pairs/directions recalled</w:t>
      </w:r>
      <w:r w:rsidR="00FB1C47" w:rsidRPr="00274E81">
        <w:rPr>
          <w:sz w:val="20"/>
        </w:rPr>
        <w:t>, while a negative beta coefficient would indicate that power decrease</w:t>
      </w:r>
      <w:r w:rsidR="00FD23A6" w:rsidRPr="00274E81">
        <w:rPr>
          <w:sz w:val="20"/>
        </w:rPr>
        <w:t>s</w:t>
      </w:r>
      <w:r w:rsidR="00FB1C47" w:rsidRPr="00274E81">
        <w:rPr>
          <w:sz w:val="20"/>
        </w:rPr>
        <w:t xml:space="preserve"> with more pairs/directions recalled. </w:t>
      </w:r>
      <w:r w:rsidRPr="00274E81">
        <w:rPr>
          <w:sz w:val="20"/>
        </w:rPr>
        <w:t xml:space="preserve">Note that to conserve processing time and capacity, the MEG data was </w:t>
      </w:r>
      <w:proofErr w:type="gramStart"/>
      <w:r w:rsidRPr="00274E81">
        <w:rPr>
          <w:sz w:val="20"/>
        </w:rPr>
        <w:t>down-sampled</w:t>
      </w:r>
      <w:proofErr w:type="gramEnd"/>
      <w:r w:rsidRPr="00274E81">
        <w:rPr>
          <w:sz w:val="20"/>
        </w:rPr>
        <w:t xml:space="preserve"> from 480 to 100 Hz prior to estimating power.</w:t>
      </w:r>
    </w:p>
    <w:p w14:paraId="09FC931A" w14:textId="4A6B3300" w:rsidR="00E97413" w:rsidRPr="00274E81" w:rsidRDefault="00375C09" w:rsidP="00274E81">
      <w:pPr>
        <w:spacing w:line="480" w:lineRule="auto"/>
        <w:jc w:val="both"/>
        <w:rPr>
          <w:sz w:val="20"/>
        </w:rPr>
      </w:pPr>
      <w:bookmarkStart w:id="0" w:name="_Hlk119257039"/>
      <w:r w:rsidRPr="00274E81">
        <w:rPr>
          <w:sz w:val="20"/>
        </w:rPr>
        <w:t>The beta coefficients were entered into a Monte Carlo cluster permutation test</w:t>
      </w:r>
      <w:r w:rsidR="005D05E6" w:rsidRPr="00274E81">
        <w:rPr>
          <w:sz w:val="20"/>
        </w:rPr>
        <w:t xml:space="preserve"> (Maris &amp; </w:t>
      </w:r>
      <w:proofErr w:type="spellStart"/>
      <w:r w:rsidR="005D05E6" w:rsidRPr="00274E81">
        <w:rPr>
          <w:sz w:val="20"/>
        </w:rPr>
        <w:t>Oostenveld</w:t>
      </w:r>
      <w:proofErr w:type="spellEnd"/>
      <w:r w:rsidR="005D05E6" w:rsidRPr="00274E81">
        <w:rPr>
          <w:sz w:val="20"/>
        </w:rPr>
        <w:t>, 2007)</w:t>
      </w:r>
      <w:r w:rsidRPr="00274E81">
        <w:rPr>
          <w:sz w:val="20"/>
        </w:rPr>
        <w:t xml:space="preserve"> (</w:t>
      </w:r>
      <w:r w:rsidRPr="00274E81">
        <w:rPr>
          <w:rFonts w:cstheme="minorHAnsi"/>
          <w:i/>
          <w:sz w:val="20"/>
        </w:rPr>
        <w:t>α</w:t>
      </w:r>
      <w:r w:rsidRPr="00274E81">
        <w:rPr>
          <w:sz w:val="20"/>
        </w:rPr>
        <w:t xml:space="preserve"> = 0.05 (one-tailed), #permutations = 500</w:t>
      </w:r>
      <w:r w:rsidR="003B071F" w:rsidRPr="00274E81">
        <w:rPr>
          <w:sz w:val="20"/>
        </w:rPr>
        <w:t>, minimum ‘neighbourhood’ size = 2</w:t>
      </w:r>
      <w:r w:rsidRPr="00274E81">
        <w:rPr>
          <w:sz w:val="20"/>
        </w:rPr>
        <w:t>)</w:t>
      </w:r>
      <w:r w:rsidR="00305330" w:rsidRPr="00274E81">
        <w:rPr>
          <w:sz w:val="20"/>
        </w:rPr>
        <w:t>, implemented in Fieldtrip (</w:t>
      </w:r>
      <w:proofErr w:type="spellStart"/>
      <w:r w:rsidR="00305330" w:rsidRPr="00274E81">
        <w:rPr>
          <w:sz w:val="20"/>
        </w:rPr>
        <w:t>Oostenveld</w:t>
      </w:r>
      <w:proofErr w:type="spellEnd"/>
      <w:r w:rsidR="00305330" w:rsidRPr="00274E81">
        <w:rPr>
          <w:sz w:val="20"/>
        </w:rPr>
        <w:t xml:space="preserve"> et al., 2011) to identify time- and frequency-ranges where the beta coefficients differed for closed- relative to open-loops. For completeness we performed this analysis for the third as well as the first and second encoding trials (although no differences are expected for the first and second encoding trials</w:t>
      </w:r>
      <w:r w:rsidR="00FB1C47" w:rsidRPr="00274E81">
        <w:rPr>
          <w:sz w:val="20"/>
        </w:rPr>
        <w:t xml:space="preserve">). </w:t>
      </w:r>
      <w:r w:rsidR="00305330" w:rsidRPr="00274E81">
        <w:rPr>
          <w:sz w:val="20"/>
        </w:rPr>
        <w:t xml:space="preserve">The </w:t>
      </w:r>
      <w:r w:rsidR="00E97413" w:rsidRPr="00274E81">
        <w:rPr>
          <w:sz w:val="20"/>
        </w:rPr>
        <w:t>permutation</w:t>
      </w:r>
      <w:r w:rsidR="00305330" w:rsidRPr="00274E81">
        <w:rPr>
          <w:sz w:val="20"/>
        </w:rPr>
        <w:t xml:space="preserve"> analyses revealed no significant cluster</w:t>
      </w:r>
      <w:r w:rsidR="006D2840" w:rsidRPr="00274E81">
        <w:rPr>
          <w:sz w:val="20"/>
        </w:rPr>
        <w:t>s</w:t>
      </w:r>
      <w:r w:rsidR="00305330" w:rsidRPr="00274E81">
        <w:rPr>
          <w:sz w:val="20"/>
        </w:rPr>
        <w:t xml:space="preserve"> where the observed fits were consistently greater for closed</w:t>
      </w:r>
      <w:r w:rsidR="00FB1C47" w:rsidRPr="00274E81">
        <w:rPr>
          <w:sz w:val="20"/>
        </w:rPr>
        <w:t>-</w:t>
      </w:r>
      <w:r w:rsidR="00305330" w:rsidRPr="00274E81">
        <w:rPr>
          <w:sz w:val="20"/>
        </w:rPr>
        <w:t xml:space="preserve"> vs open-loops for the third encoding trials, nor first or second encoded trials (</w:t>
      </w:r>
      <w:proofErr w:type="spellStart"/>
      <w:r w:rsidR="00305330" w:rsidRPr="00274E81">
        <w:rPr>
          <w:i/>
          <w:iCs/>
          <w:sz w:val="20"/>
        </w:rPr>
        <w:t>ps</w:t>
      </w:r>
      <w:proofErr w:type="spellEnd"/>
      <w:r w:rsidR="00305330" w:rsidRPr="00274E81">
        <w:rPr>
          <w:sz w:val="20"/>
        </w:rPr>
        <w:t xml:space="preserve"> &gt; .17). As such, </w:t>
      </w:r>
      <w:r w:rsidR="00E97413" w:rsidRPr="00274E81">
        <w:rPr>
          <w:sz w:val="20"/>
        </w:rPr>
        <w:t>MEG oscillatory activity during the third encoding trial of closed- versus open-loop events did not show the subsequent memory effect for other pairs from that same event that we previously observed in BOLD activity (Horner et al., 2015).</w:t>
      </w:r>
      <w:bookmarkEnd w:id="0"/>
    </w:p>
    <w:p w14:paraId="3CEA2419" w14:textId="49ACABE7" w:rsidR="00305330" w:rsidRPr="00274E81" w:rsidRDefault="00305330" w:rsidP="00274E81">
      <w:pPr>
        <w:spacing w:line="480" w:lineRule="auto"/>
        <w:jc w:val="both"/>
        <w:rPr>
          <w:sz w:val="20"/>
        </w:rPr>
      </w:pPr>
    </w:p>
    <w:sectPr w:rsidR="00305330" w:rsidRPr="00274E8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450582" w14:textId="77777777" w:rsidR="003E0096" w:rsidRDefault="003E0096" w:rsidP="00274E81">
      <w:pPr>
        <w:spacing w:after="0" w:line="240" w:lineRule="auto"/>
      </w:pPr>
      <w:r>
        <w:separator/>
      </w:r>
    </w:p>
  </w:endnote>
  <w:endnote w:type="continuationSeparator" w:id="0">
    <w:p w14:paraId="778F6F65" w14:textId="77777777" w:rsidR="003E0096" w:rsidRDefault="003E0096" w:rsidP="00274E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1003552799"/>
      <w:docPartObj>
        <w:docPartGallery w:val="Page Numbers (Bottom of Page)"/>
        <w:docPartUnique/>
      </w:docPartObj>
    </w:sdtPr>
    <w:sdtEndPr>
      <w:rPr>
        <w:noProof/>
      </w:rPr>
    </w:sdtEndPr>
    <w:sdtContent>
      <w:p w14:paraId="6572CBB6" w14:textId="4B1F9A80" w:rsidR="00274E81" w:rsidRPr="00274E81" w:rsidRDefault="00274E81">
        <w:pPr>
          <w:pStyle w:val="Footer"/>
          <w:jc w:val="right"/>
          <w:rPr>
            <w:sz w:val="20"/>
            <w:szCs w:val="20"/>
          </w:rPr>
        </w:pPr>
        <w:r w:rsidRPr="00274E81">
          <w:rPr>
            <w:sz w:val="20"/>
            <w:szCs w:val="20"/>
          </w:rPr>
          <w:fldChar w:fldCharType="begin"/>
        </w:r>
        <w:r w:rsidRPr="00274E81">
          <w:rPr>
            <w:sz w:val="20"/>
            <w:szCs w:val="20"/>
          </w:rPr>
          <w:instrText xml:space="preserve"> PAGE   \* MERGEFORMAT </w:instrText>
        </w:r>
        <w:r w:rsidRPr="00274E81">
          <w:rPr>
            <w:sz w:val="20"/>
            <w:szCs w:val="20"/>
          </w:rPr>
          <w:fldChar w:fldCharType="separate"/>
        </w:r>
        <w:r w:rsidRPr="00274E81">
          <w:rPr>
            <w:noProof/>
            <w:sz w:val="20"/>
            <w:szCs w:val="20"/>
          </w:rPr>
          <w:t>2</w:t>
        </w:r>
        <w:r w:rsidRPr="00274E81">
          <w:rPr>
            <w:noProof/>
            <w:sz w:val="20"/>
            <w:szCs w:val="20"/>
          </w:rPr>
          <w:fldChar w:fldCharType="end"/>
        </w:r>
      </w:p>
    </w:sdtContent>
  </w:sdt>
  <w:p w14:paraId="678B7E4C" w14:textId="77777777" w:rsidR="00274E81" w:rsidRDefault="00274E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103587" w14:textId="77777777" w:rsidR="003E0096" w:rsidRDefault="003E0096" w:rsidP="00274E81">
      <w:pPr>
        <w:spacing w:after="0" w:line="240" w:lineRule="auto"/>
      </w:pPr>
      <w:r>
        <w:separator/>
      </w:r>
    </w:p>
  </w:footnote>
  <w:footnote w:type="continuationSeparator" w:id="0">
    <w:p w14:paraId="40508463" w14:textId="77777777" w:rsidR="003E0096" w:rsidRDefault="003E0096" w:rsidP="00274E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391C"/>
    <w:rsid w:val="00015C3F"/>
    <w:rsid w:val="00015D19"/>
    <w:rsid w:val="000577C1"/>
    <w:rsid w:val="00060E2B"/>
    <w:rsid w:val="00084241"/>
    <w:rsid w:val="000B7221"/>
    <w:rsid w:val="00105EA6"/>
    <w:rsid w:val="001617E5"/>
    <w:rsid w:val="00183555"/>
    <w:rsid w:val="001C293E"/>
    <w:rsid w:val="001D35C3"/>
    <w:rsid w:val="001F6F41"/>
    <w:rsid w:val="00240CDB"/>
    <w:rsid w:val="00242625"/>
    <w:rsid w:val="00263F53"/>
    <w:rsid w:val="00274E81"/>
    <w:rsid w:val="002B2315"/>
    <w:rsid w:val="002B2CD6"/>
    <w:rsid w:val="002D729E"/>
    <w:rsid w:val="00305330"/>
    <w:rsid w:val="003065BA"/>
    <w:rsid w:val="00315058"/>
    <w:rsid w:val="00331D9B"/>
    <w:rsid w:val="00364BB2"/>
    <w:rsid w:val="00375C09"/>
    <w:rsid w:val="003A023D"/>
    <w:rsid w:val="003A43A1"/>
    <w:rsid w:val="003B071F"/>
    <w:rsid w:val="003E0096"/>
    <w:rsid w:val="00426DA1"/>
    <w:rsid w:val="00430E57"/>
    <w:rsid w:val="004719B8"/>
    <w:rsid w:val="0049073A"/>
    <w:rsid w:val="004A3747"/>
    <w:rsid w:val="004F0D44"/>
    <w:rsid w:val="004F1525"/>
    <w:rsid w:val="005070E4"/>
    <w:rsid w:val="00510B3B"/>
    <w:rsid w:val="00516028"/>
    <w:rsid w:val="0053219F"/>
    <w:rsid w:val="005433C4"/>
    <w:rsid w:val="00570C43"/>
    <w:rsid w:val="00597561"/>
    <w:rsid w:val="005A04F2"/>
    <w:rsid w:val="005A0B60"/>
    <w:rsid w:val="005A7D8B"/>
    <w:rsid w:val="005D05E6"/>
    <w:rsid w:val="005D6999"/>
    <w:rsid w:val="006378A5"/>
    <w:rsid w:val="00637BB6"/>
    <w:rsid w:val="0064291A"/>
    <w:rsid w:val="006949FC"/>
    <w:rsid w:val="00697AC3"/>
    <w:rsid w:val="006A007B"/>
    <w:rsid w:val="006D06B4"/>
    <w:rsid w:val="006D2840"/>
    <w:rsid w:val="00720F2A"/>
    <w:rsid w:val="007373CD"/>
    <w:rsid w:val="007502E4"/>
    <w:rsid w:val="00752CF0"/>
    <w:rsid w:val="007629CA"/>
    <w:rsid w:val="007663D0"/>
    <w:rsid w:val="00782446"/>
    <w:rsid w:val="007837E3"/>
    <w:rsid w:val="00795AC2"/>
    <w:rsid w:val="007C4F35"/>
    <w:rsid w:val="007E0AAF"/>
    <w:rsid w:val="00831899"/>
    <w:rsid w:val="00863F4A"/>
    <w:rsid w:val="008733D3"/>
    <w:rsid w:val="008C4B6C"/>
    <w:rsid w:val="008E1550"/>
    <w:rsid w:val="008F02E8"/>
    <w:rsid w:val="00936E33"/>
    <w:rsid w:val="00985252"/>
    <w:rsid w:val="0099193E"/>
    <w:rsid w:val="00995700"/>
    <w:rsid w:val="009A5473"/>
    <w:rsid w:val="009C5A7C"/>
    <w:rsid w:val="009D6526"/>
    <w:rsid w:val="009F090F"/>
    <w:rsid w:val="00A16529"/>
    <w:rsid w:val="00A478BA"/>
    <w:rsid w:val="00A65287"/>
    <w:rsid w:val="00A74CF5"/>
    <w:rsid w:val="00A83786"/>
    <w:rsid w:val="00AA2EA4"/>
    <w:rsid w:val="00AA5067"/>
    <w:rsid w:val="00B00869"/>
    <w:rsid w:val="00B20029"/>
    <w:rsid w:val="00B33889"/>
    <w:rsid w:val="00B73770"/>
    <w:rsid w:val="00B93DA3"/>
    <w:rsid w:val="00B97253"/>
    <w:rsid w:val="00BD2E07"/>
    <w:rsid w:val="00BF6469"/>
    <w:rsid w:val="00BF7689"/>
    <w:rsid w:val="00C025E2"/>
    <w:rsid w:val="00C1644C"/>
    <w:rsid w:val="00C330E4"/>
    <w:rsid w:val="00C468EB"/>
    <w:rsid w:val="00C726BE"/>
    <w:rsid w:val="00C767D9"/>
    <w:rsid w:val="00C858B4"/>
    <w:rsid w:val="00C85FC7"/>
    <w:rsid w:val="00CB15A5"/>
    <w:rsid w:val="00CE35CB"/>
    <w:rsid w:val="00CF72EC"/>
    <w:rsid w:val="00D05B03"/>
    <w:rsid w:val="00D9187C"/>
    <w:rsid w:val="00D93B16"/>
    <w:rsid w:val="00DA51C5"/>
    <w:rsid w:val="00DD161D"/>
    <w:rsid w:val="00DD1F35"/>
    <w:rsid w:val="00DE75C7"/>
    <w:rsid w:val="00DF3093"/>
    <w:rsid w:val="00E11D30"/>
    <w:rsid w:val="00E17C0A"/>
    <w:rsid w:val="00E26931"/>
    <w:rsid w:val="00E35083"/>
    <w:rsid w:val="00E507CF"/>
    <w:rsid w:val="00E726E1"/>
    <w:rsid w:val="00E944D8"/>
    <w:rsid w:val="00E97413"/>
    <w:rsid w:val="00EA6B1E"/>
    <w:rsid w:val="00EB391C"/>
    <w:rsid w:val="00EB5AE1"/>
    <w:rsid w:val="00ED0643"/>
    <w:rsid w:val="00EF5DCF"/>
    <w:rsid w:val="00EF6222"/>
    <w:rsid w:val="00F067D6"/>
    <w:rsid w:val="00F10922"/>
    <w:rsid w:val="00F3314B"/>
    <w:rsid w:val="00F8188A"/>
    <w:rsid w:val="00F913A9"/>
    <w:rsid w:val="00F92D7C"/>
    <w:rsid w:val="00FA0F2A"/>
    <w:rsid w:val="00FA0F8C"/>
    <w:rsid w:val="00FA4DFF"/>
    <w:rsid w:val="00FB1C47"/>
    <w:rsid w:val="00FC3B33"/>
    <w:rsid w:val="00FD23A6"/>
    <w:rsid w:val="00FE28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C3418"/>
  <w15:chartTrackingRefBased/>
  <w15:docId w15:val="{5E8ED934-D5B5-4A97-B07A-5ACD82592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073A"/>
  </w:style>
  <w:style w:type="paragraph" w:styleId="Heading2">
    <w:name w:val="heading 2"/>
    <w:basedOn w:val="Normal"/>
    <w:next w:val="Normal"/>
    <w:link w:val="Heading2Char"/>
    <w:uiPriority w:val="9"/>
    <w:unhideWhenUsed/>
    <w:qFormat/>
    <w:rsid w:val="0049073A"/>
    <w:pPr>
      <w:keepNext/>
      <w:keepLines/>
      <w:spacing w:line="360" w:lineRule="auto"/>
      <w:outlineLvl w:val="1"/>
    </w:pPr>
    <w:rPr>
      <w:rFonts w:eastAsiaTheme="majorEastAsia" w:cstheme="majorBidi"/>
      <w:b/>
      <w:spacing w:val="20"/>
      <w:sz w:val="24"/>
      <w:szCs w:val="26"/>
    </w:rPr>
  </w:style>
  <w:style w:type="paragraph" w:styleId="Heading3">
    <w:name w:val="heading 3"/>
    <w:basedOn w:val="Normal"/>
    <w:next w:val="Normal"/>
    <w:link w:val="Heading3Char"/>
    <w:uiPriority w:val="9"/>
    <w:unhideWhenUsed/>
    <w:qFormat/>
    <w:rsid w:val="0049073A"/>
    <w:pPr>
      <w:keepNext/>
      <w:keepLines/>
      <w:outlineLvl w:val="2"/>
    </w:pPr>
    <w:rPr>
      <w:rFonts w:eastAsiaTheme="majorEastAsia" w:cstheme="majorBidi"/>
      <w:b/>
      <w:spacing w:val="20"/>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9073A"/>
    <w:rPr>
      <w:rFonts w:eastAsiaTheme="majorEastAsia" w:cstheme="majorBidi"/>
      <w:b/>
      <w:spacing w:val="20"/>
      <w:sz w:val="20"/>
      <w:szCs w:val="24"/>
    </w:rPr>
  </w:style>
  <w:style w:type="character" w:customStyle="1" w:styleId="Heading2Char">
    <w:name w:val="Heading 2 Char"/>
    <w:basedOn w:val="DefaultParagraphFont"/>
    <w:link w:val="Heading2"/>
    <w:uiPriority w:val="9"/>
    <w:rsid w:val="0049073A"/>
    <w:rPr>
      <w:rFonts w:eastAsiaTheme="majorEastAsia" w:cstheme="majorBidi"/>
      <w:b/>
      <w:spacing w:val="20"/>
      <w:sz w:val="24"/>
      <w:szCs w:val="26"/>
    </w:rPr>
  </w:style>
  <w:style w:type="character" w:styleId="CommentReference">
    <w:name w:val="annotation reference"/>
    <w:basedOn w:val="DefaultParagraphFont"/>
    <w:uiPriority w:val="99"/>
    <w:semiHidden/>
    <w:unhideWhenUsed/>
    <w:rsid w:val="00263F53"/>
    <w:rPr>
      <w:sz w:val="16"/>
      <w:szCs w:val="16"/>
    </w:rPr>
  </w:style>
  <w:style w:type="paragraph" w:styleId="CommentText">
    <w:name w:val="annotation text"/>
    <w:basedOn w:val="Normal"/>
    <w:link w:val="CommentTextChar"/>
    <w:uiPriority w:val="99"/>
    <w:semiHidden/>
    <w:unhideWhenUsed/>
    <w:rsid w:val="00263F53"/>
    <w:pPr>
      <w:spacing w:line="240" w:lineRule="auto"/>
    </w:pPr>
    <w:rPr>
      <w:sz w:val="20"/>
      <w:szCs w:val="20"/>
    </w:rPr>
  </w:style>
  <w:style w:type="character" w:customStyle="1" w:styleId="CommentTextChar">
    <w:name w:val="Comment Text Char"/>
    <w:basedOn w:val="DefaultParagraphFont"/>
    <w:link w:val="CommentText"/>
    <w:uiPriority w:val="99"/>
    <w:semiHidden/>
    <w:rsid w:val="00263F53"/>
    <w:rPr>
      <w:sz w:val="20"/>
      <w:szCs w:val="20"/>
    </w:rPr>
  </w:style>
  <w:style w:type="paragraph" w:styleId="CommentSubject">
    <w:name w:val="annotation subject"/>
    <w:basedOn w:val="CommentText"/>
    <w:next w:val="CommentText"/>
    <w:link w:val="CommentSubjectChar"/>
    <w:uiPriority w:val="99"/>
    <w:semiHidden/>
    <w:unhideWhenUsed/>
    <w:rsid w:val="00263F53"/>
    <w:rPr>
      <w:b/>
      <w:bCs/>
    </w:rPr>
  </w:style>
  <w:style w:type="character" w:customStyle="1" w:styleId="CommentSubjectChar">
    <w:name w:val="Comment Subject Char"/>
    <w:basedOn w:val="CommentTextChar"/>
    <w:link w:val="CommentSubject"/>
    <w:uiPriority w:val="99"/>
    <w:semiHidden/>
    <w:rsid w:val="00263F53"/>
    <w:rPr>
      <w:b/>
      <w:bCs/>
      <w:sz w:val="20"/>
      <w:szCs w:val="20"/>
    </w:rPr>
  </w:style>
  <w:style w:type="paragraph" w:styleId="BalloonText">
    <w:name w:val="Balloon Text"/>
    <w:basedOn w:val="Normal"/>
    <w:link w:val="BalloonTextChar"/>
    <w:uiPriority w:val="99"/>
    <w:semiHidden/>
    <w:unhideWhenUsed/>
    <w:rsid w:val="00263F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3F53"/>
    <w:rPr>
      <w:rFonts w:ascii="Segoe UI" w:hAnsi="Segoe UI" w:cs="Segoe UI"/>
      <w:sz w:val="18"/>
      <w:szCs w:val="18"/>
    </w:rPr>
  </w:style>
  <w:style w:type="paragraph" w:styleId="Header">
    <w:name w:val="header"/>
    <w:basedOn w:val="Normal"/>
    <w:link w:val="HeaderChar"/>
    <w:uiPriority w:val="99"/>
    <w:unhideWhenUsed/>
    <w:rsid w:val="00274E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4E81"/>
  </w:style>
  <w:style w:type="paragraph" w:styleId="Footer">
    <w:name w:val="footer"/>
    <w:basedOn w:val="Normal"/>
    <w:link w:val="FooterChar"/>
    <w:uiPriority w:val="99"/>
    <w:unhideWhenUsed/>
    <w:rsid w:val="00274E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4E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C3E4D1-2943-4779-A058-77D0615C04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645</Words>
  <Characters>367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gaard Joensen, Bardur</dc:creator>
  <cp:keywords/>
  <dc:description/>
  <cp:lastModifiedBy>Hofgaard Joensen, Bardur</cp:lastModifiedBy>
  <cp:revision>7</cp:revision>
  <dcterms:created xsi:type="dcterms:W3CDTF">2022-11-30T16:39:00Z</dcterms:created>
  <dcterms:modified xsi:type="dcterms:W3CDTF">2022-12-01T19:42:00Z</dcterms:modified>
</cp:coreProperties>
</file>